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3"/>
        <w:spacing w:line="260" w:lineRule="auto"/>
        <w:rPr>
          <w:b w:val="0"/>
        </w:rPr>
      </w:pPr>
      <w:r>
        <w:t>Supplementary Material</w:t>
      </w:r>
    </w:p>
    <w:p>
      <w:pPr>
        <w:pStyle w:val="3"/>
        <w:tabs>
          <w:tab w:val="left" w:pos="567"/>
        </w:tabs>
        <w:spacing w:before="240" w:after="200" w:line="260" w:lineRule="auto"/>
        <w:ind w:left="567" w:hanging="567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 w:eastAsia="Cambria"/>
          <w:bCs w:val="0"/>
          <w:color w:val="auto"/>
          <w:kern w:val="0"/>
          <w:lang w:val="en-US" w:eastAsia="en-US"/>
        </w:rPr>
        <w:t>S</w:t>
      </w:r>
      <w:r>
        <w:rPr>
          <w:rFonts w:hint="eastAsia" w:ascii="Times New Roman" w:hAnsi="Times New Roman" w:eastAsia="宋体"/>
          <w:bCs w:val="0"/>
          <w:color w:val="auto"/>
          <w:kern w:val="0"/>
          <w:lang w:val="en-US" w:eastAsia="zh-CN"/>
        </w:rPr>
        <w:t xml:space="preserve">7 </w:t>
      </w:r>
      <w:r>
        <w:rPr>
          <w:rFonts w:ascii="Times New Roman" w:hAnsi="Times New Roman"/>
        </w:rPr>
        <w:t>Table.</w:t>
      </w:r>
      <w:r>
        <w:rPr>
          <w:rFonts w:ascii="Times New Roman" w:hAnsi="Times New Roman"/>
          <w:bCs w:val="0"/>
        </w:rPr>
        <w:t xml:space="preserve"> Number </w:t>
      </w:r>
      <w:r>
        <w:rPr>
          <w:rFonts w:ascii="Times New Roman" w:hAnsi="Times New Roman"/>
          <w:bCs w:val="0"/>
          <w:lang w:val="en-US"/>
        </w:rPr>
        <w:t xml:space="preserve">and severity </w:t>
      </w:r>
      <w:r>
        <w:rPr>
          <w:rFonts w:ascii="Times New Roman" w:hAnsi="Times New Roman"/>
          <w:bCs w:val="0"/>
        </w:rPr>
        <w:t>of side effect event per stud</w:t>
      </w:r>
      <w:r>
        <w:rPr>
          <w:rFonts w:hint="eastAsia" w:ascii="Times New Roman" w:hAnsi="Times New Roman" w:eastAsia="宋体"/>
          <w:bCs w:val="0"/>
          <w:lang w:val="en-US" w:eastAsia="zh-CN"/>
        </w:rPr>
        <w:t>y</w:t>
      </w:r>
      <w:r>
        <w:rPr>
          <w:rFonts w:ascii="Times New Roman" w:hAnsi="Times New Roman" w:eastAsia="宋体"/>
          <w:bCs w:val="0"/>
          <w:lang w:val="en-US" w:eastAsia="zh-CN"/>
        </w:rPr>
        <w:t xml:space="preserve">. </w:t>
      </w:r>
    </w:p>
    <w:tbl>
      <w:tblPr>
        <w:tblStyle w:val="12"/>
        <w:tblW w:w="161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3515"/>
        <w:gridCol w:w="982"/>
        <w:gridCol w:w="8019"/>
        <w:gridCol w:w="1847"/>
      </w:tblGrid>
      <w:tr>
        <w:trPr>
          <w:trHeight w:val="873" w:hRule="atLeast"/>
          <w:jc w:val="center"/>
        </w:trPr>
        <w:tc>
          <w:tcPr>
            <w:tcW w:w="1799" w:type="dxa"/>
            <w:tcBorders>
              <w:bottom w:val="single" w:color="auto" w:sz="4" w:space="0"/>
            </w:tcBorders>
            <w:shd w:val="clear" w:color="auto" w:fill="0077CF"/>
          </w:tcPr>
          <w:p>
            <w:pPr>
              <w:spacing w:after="0" w:line="260" w:lineRule="auto"/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Study, Year</w:t>
            </w:r>
          </w:p>
          <w:p>
            <w:pPr>
              <w:spacing w:after="0" w:line="260" w:lineRule="auto"/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3515" w:type="dxa"/>
            <w:tcBorders>
              <w:bottom w:val="single" w:color="auto" w:sz="4" w:space="0"/>
            </w:tcBorders>
            <w:shd w:val="clear" w:color="auto" w:fill="0077CF"/>
          </w:tcPr>
          <w:p>
            <w:pPr>
              <w:spacing w:after="0" w:line="260" w:lineRule="auto"/>
              <w:rPr>
                <w:rFonts w:ascii="Times New Roman" w:hAnsi="Times New Roman"/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:lang w:val="en-US" w:eastAsia="zh-Hans"/>
                <w14:textFill>
                  <w14:solidFill>
                    <w14:schemeClr w14:val="bg1"/>
                  </w14:solidFill>
                </w14:textFill>
              </w:rPr>
              <w:t>Intervention</w:t>
            </w:r>
          </w:p>
        </w:tc>
        <w:tc>
          <w:tcPr>
            <w:tcW w:w="982" w:type="dxa"/>
            <w:tcBorders>
              <w:bottom w:val="single" w:color="auto" w:sz="4" w:space="0"/>
            </w:tcBorders>
            <w:shd w:val="clear" w:color="auto" w:fill="0077CF"/>
          </w:tcPr>
          <w:p>
            <w:pPr>
              <w:spacing w:after="0" w:line="260" w:lineRule="auto"/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:lang w:val="en-US" w:eastAsia="zh-Han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:lang w:val="en-US" w:eastAsia="zh-Hans"/>
                <w14:textFill>
                  <w14:solidFill>
                    <w14:schemeClr w14:val="bg1"/>
                  </w14:solidFill>
                </w14:textFill>
              </w:rPr>
              <w:t>Sample size</w:t>
            </w:r>
          </w:p>
        </w:tc>
        <w:tc>
          <w:tcPr>
            <w:tcW w:w="8019" w:type="dxa"/>
            <w:tcBorders>
              <w:bottom w:val="single" w:color="auto" w:sz="4" w:space="0"/>
            </w:tcBorders>
            <w:shd w:val="clear" w:color="auto" w:fill="0077CF"/>
          </w:tcPr>
          <w:p>
            <w:pPr>
              <w:spacing w:after="0" w:line="260" w:lineRule="auto"/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:lang w:val="en-US" w:eastAsia="zh-Han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Number of 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1"/>
                <w:szCs w:val="21"/>
                <w:lang w:val="en-US" w:eastAsia="zh-Hans"/>
                <w14:textFill>
                  <w14:solidFill>
                    <w14:schemeClr w14:val="bg1"/>
                  </w14:solidFill>
                </w14:textFill>
              </w:rPr>
              <w:t>side effect event</w:t>
            </w:r>
          </w:p>
          <w:p>
            <w:pPr>
              <w:spacing w:after="0" w:line="260" w:lineRule="auto"/>
              <w:jc w:val="center"/>
              <w:rPr>
                <w:rFonts w:ascii="Times New Roman" w:hAnsi="Times New Roman" w:eastAsia="宋体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（symptom and number）</w:t>
            </w:r>
          </w:p>
        </w:tc>
        <w:tc>
          <w:tcPr>
            <w:tcW w:w="1847" w:type="dxa"/>
            <w:tcBorders>
              <w:bottom w:val="single" w:color="auto" w:sz="4" w:space="0"/>
            </w:tcBorders>
            <w:shd w:val="clear" w:color="auto" w:fill="0077CF"/>
          </w:tcPr>
          <w:p>
            <w:pPr>
              <w:spacing w:after="0" w:line="260" w:lineRule="auto"/>
              <w:jc w:val="center"/>
              <w:rPr>
                <w:rFonts w:ascii="Times New Roman" w:hAnsi="Times New Roman" w:eastAsia="宋体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everity</w:t>
            </w:r>
          </w:p>
        </w:tc>
      </w:tr>
      <w:tr>
        <w:trPr>
          <w:trHeight w:val="981" w:hRule="atLeast"/>
          <w:jc w:val="center"/>
        </w:trPr>
        <w:tc>
          <w:tcPr>
            <w:tcW w:w="1799" w:type="dxa"/>
            <w:tcBorders>
              <w:top w:val="single" w:color="auto" w:sz="4" w:space="0"/>
            </w:tcBorders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afeiy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Torghabeh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t al, 2020</w:t>
            </w:r>
          </w:p>
        </w:tc>
        <w:tc>
          <w:tcPr>
            <w:tcW w:w="3515" w:type="dxa"/>
            <w:tcBorders>
              <w:top w:val="single" w:color="auto" w:sz="4" w:space="0"/>
            </w:tcBorders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Resveratrol + Methylphenidate (MPH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val="en-US"/>
              </w:rPr>
              <w:t>Placebo + Methylphenidate (MPH)</w:t>
            </w:r>
          </w:p>
        </w:tc>
        <w:tc>
          <w:tcPr>
            <w:tcW w:w="982" w:type="dxa"/>
            <w:tcBorders>
              <w:top w:val="single" w:color="auto" w:sz="4" w:space="0"/>
            </w:tcBorders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8019" w:type="dxa"/>
            <w:tcBorders>
              <w:top w:val="single" w:color="auto" w:sz="4" w:space="0"/>
            </w:tcBorders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adache5/Insomnia 4 /Drowsiness 3 /Fatigue3/Dry mouth 4/Decreased appetite6/Nausea 4 /Vomiting 3 /Diarrhea 2 /Abdominal pain4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adache7/Insomnia 6 /Drowsiness 4 /Fatigue3/Dry mouth 3/Decreased appetite8/Nausea 6 /Vomiting 4 /Diarrhea 23/Abdominal pain 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  <w:tcBorders>
              <w:top w:val="single" w:color="auto" w:sz="4" w:space="0"/>
            </w:tcBorders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Only some side effects were reported as mild to moderate, but no specific details were provid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trHeight w:val="866" w:hRule="atLeast"/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otaharifard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1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weet almond syrup + Placebo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 + 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Decreased appetite1/ Increased appetite15/Insomnia2/ Increased sleep4/ Difficulty falling asleep3/ Abdominal pain 2/Impulsiveness1/ Irritability1/Nausea 1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ecreased appetite15/ Increased appetite1/Insomnia6/ Increased sleep1/ Difficulty falling asleep9/ Abdominal pain 6/Headache None 2 /Impulsiveness3/ Irritability 6/Nausea 1 /Constipation 1/Dry mouth 1/Sadness 6/Tic 1/Itching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khondzadeh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</w:t>
            </w:r>
            <w:r>
              <w:rPr>
                <w:rFonts w:ascii="Times New Roman" w:hAnsi="Times New Roman"/>
                <w:sz w:val="21"/>
                <w:szCs w:val="21"/>
              </w:rPr>
              <w:t>t al,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0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assion flower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ecreased appetite1/Palpitation2/Weight loss2/ Dry mouth 1/Constipation1/Early awaking1/Headaches2/Difficulty falling asleep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ecreased appetite7/Palpitation3/Weight loss5/ Dry mouth 3/Constipation2/Early awaking1/Headaches4/Difficulty falling asleep4/Anxiety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eber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0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Hypericum perforatum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usea,Vomiting7 /Headache4/Sunburn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ash4 /Nausea,Vomiting3 /Headache6/Sunburn1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Ghanizadeh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2013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olic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omiting 2/decreased appetite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omiting1/decreased appetite1/nasal bleeding1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Salehi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0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Gink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o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dominal pain 3/ nervousness 13/Decreased appetite 5/ Sadness 2/ Insomnia 3/Weight loss 3/Nausea 2 /Dry mouth 2 /Headaches 3 /Anxiety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dominal pain 5/ nervousness 19/Decreased appetite 19/ Sadness 7/ Insomnia 12/Weight loss 8/Nausea 4 /Dry mouth 4 /Headaches 13 /Anxiety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Shakibaei et al,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Gink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g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o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lacebo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usea 4/headache, diarrhea,loss of appetite 2/ constipation,abdominal pain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ss of appetite 7/nausea,diarrhea 2/headache, palpitation, constipation, abdominal pain1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trHeight w:val="949" w:hRule="atLeast"/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bbasi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13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Acetyl-L-carnitin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ALC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)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lacebo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 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dominal pain 7/Anxiety 9/Decreased appetite 14/Sadness 9/Trouble in sleeping 10/Weight Loss 7/Nausea 4/Dry mouth 7/ Irritability 10/Headaches 4/Vomiting 5/Fatigue 7/Diarrhea 3/Dizziness 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dominal pain 8/Anxiety 9/Decreased appetite 12/Sadness 9/Trouble in sleeping 10/Weight Loss 6/Nausea 5/Dry mouth 8/ Irritability 18/Headaches 12/Vomiting 6/Fatigue 13/Diarrhea 5/Dizziness 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Arnold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2007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Acetyl-L-carnitin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ALC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)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strointestinal Disorders 11/Headache 5/Infections and Infestations 16 / Nasopharyngitis 1/General disorders 3/Cough 4/Musculoskeletal and Connective Tissue Disorders 6/Metabolism and Nutrition Disorders 7/Pharyngitis 7/ Psychiatric Disorders 1/Injury, Poisoning, and Procedural Complications 8/ Nasal Congestion 2/Skin and Subcutaneous Tissue Disorders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strointestinal Disorders 16/Headache 11/Infections and Infestations 8 / Nasopharyngitis 7/General disorders 6/Cough 5/Musculoskeletal and Connective Tissue Disorders 5/Metabolism and Nutrition Disorders 4/Pharyngitis 4/ Psychiatric Disorders 4/Injury, Poisoning, and Procedural Complications 3/ Nasal Congestion 3/Skin and Subcutaneous Tissue Disorders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Akhondzadeh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al, 2004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 + Zinc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 + 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nxiety 3/Decreased Appetite 8/Difficulty Falling Sleep 6/Abdominal Pain 8/Nausea 9/Headache 9/Metallic taste 1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nxiety 3/Decreased Appetite 7/Difficulty Falling Sleep 6/Abdominal Pain 4/Nausea 3/Headache 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rnold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11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Zinc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ffective blunting 4/Anxiety 12/Appetite 23/Central nervous system reactions 1/Dental3/Depression 15/Fatigue 10/Fever 3/Harm to self and others 1/Head, eyes, ears, nose, and throat 5/Headache 11/Hypersensitivity reaction1/Irritability 15/Musculoskeletal 1/Respiratory 5/Skin4/ Sleep 14/Stereotypical behaviors 9/Stomach aches 10/Other gastrointestinal 4/Upper repiratory infection 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ffective blunting 6/Anxiety 5Appetite 17/Cardiovascular 2/Central nervous system reactions 7 /Depression 9/Fatigue 2/Fever 1/Head, eyes, ears, nose, and throat 2/Headache 8/Hypersensitivity reaction5/Irritability 14/Musculoskeletal 2/Respiratory 4/Skin2/ Sleep 16/Stereotypical behaviors 9/Stomach aches 11/Other gastrointestinal 3/Upper repiratory infection 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ilici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04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Zinc sulfate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8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tallic taste 50/Nausea 8 /Vomiting 5/Abdominal pain 3/Diarrhea 1/Acute Infection 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tallic taste 8/Nausea 7/Vomiting 4/Abdominal pain 2/Diarrhea 1/Acute Infection 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trHeight w:val="746" w:hRule="atLeast"/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Hsu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2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Pycnogenol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Trebaticka et al, 2006 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Pycnogenol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stritic discomfort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anor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12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hosphatidylserin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PS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stroin testinal discomfort6/atopic dermatitis1/ hyperactivity1/tics1/nausea1/elevated serum glutamic oxaloacetic transaminase1/tantrum episodes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strointestinal discomfort4/headache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Hirayama et al, 2014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hosphatidylserin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PS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Dehbokri et al, 2018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Vitamin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lshorbagy et al, 2018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ethylphenidate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+ Vitamin 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lacebo 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ild abdominal pain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, diarrhea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, loss of appetite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ss of appetite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 xml:space="preserve">mild  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 xml:space="preserve">mild  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ohammadpour et al, 2016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 Vitamin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MPH)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lacebo 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eight loss 3/Appetite loss 12/Impulsiveness 1/Sleep problems 4/Nausea 1/Feeling of fear1/Emotional instability 1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adache 3/ Weight loss7/Appetite loss17/ Impulsiveness 1 /Stomachache 6/Sleep problems 1/Nausea 1/Vomiting1/Diarrhea 1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Vaisman et al, 2008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 +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hosphatidylserin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(PS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omiting1/rash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omiting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currence of tics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Rahmani et al, 2022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V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itamin 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Hemamy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et al, 2020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Vitamin D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ssareh et al, 2012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 + omega-3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+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(MPH) + 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Barragán et al, 2014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(MPH)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+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ethylphenidat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 xml:space="preserve">(MPH) + 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+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6.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yporexia 2/Dyspepsia12/Diarrhea 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yporexia21/Headache17/Irritability7/Tension8/Pallor7/Palpitation7/Insomnia6/Tics2/Tremor1/Nausea 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yporexia 10/Headache10/Tension3/Pallor11/Palpitation 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arucci et al, 202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+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arrhoea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dominal pain1/itch1/ somnolence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Johnson et al, 2012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+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yspepsia1/vomiting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arrhea1/ irritability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Cornu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17 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7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ip pain2/fatigue2/headache2/fever ,cough2/ dermatitis, allergic reaction2/abdominal pain, diarrhoea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atigue2/infuenza2/abdominal pain1/dermatitis1/ swollen eyes1/vomiting1/ diarrhoea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ehdani et al, 201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Methylphenidate (MPH) + omega-3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 + 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élanger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 xml:space="preserve"> et al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09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6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Chang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1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Crippa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18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ustafsson et al,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usea5/diarrhoea3/nose bleeding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usea6/diarrhoea4/nose bleeding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atsudaira et al, 2015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mega-3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+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</w:t>
            </w:r>
            <w:r>
              <w:rPr>
                <w:rFonts w:ascii="Times New Roman" w:hAnsi="Times New Roman"/>
                <w:sz w:val="21"/>
                <w:szCs w:val="21"/>
                <w:lang w:val="en-US" w:eastAsia="zh-Hans"/>
              </w:rPr>
              <w:t>lacebo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no specific details were provided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no specific details were provided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)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Only  reported 10 mild, 1 moderate, 1 severe, but no specific details were provid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ilte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11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6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8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latulence1/yellow teeth1/unpleasant taste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/ nose bleeds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ad breath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 xml:space="preserve">5 </w:t>
            </w: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 xml:space="preserve">mild 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 xml:space="preserve">mild 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Moghaddam 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t al, 2017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 + 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 + 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leep disorders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/anorexia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/headache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/dizziness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/depression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/burping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leep disorders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/abdominal pain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/dizziness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/restlessness</w:t>
            </w: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ohammadzadeh et al, 2019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 + 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 + 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usea 2/ Vomiting 4/Diarrhea 8/Stomachache 1 /Dry mouth 1/Drowsiness 2 /Insomnia 2 /Anxiety 1/Anorexia 41 /Restlessness 3/ Irritability 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ausea 1 Vomiting 1/Diarrhea 10/Stomachache 1 /Dry mouth 1/Drowsiness 1 /Insomnia 2 /Anxiety 1/Anorexia 27 /Restlessness 2 / Irritability 2/Seizure 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Raz et al 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09 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domen rash1/toe aches1/Behavioral deterioration in class1/ restlessness1/Headache 1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adache1/Argumentative 1/Behavioral deterioration1/nervous1/Dandruff 1/Increased appetite1/Oppositional1/definant 1/Restlessness 1/Stomach aches 1/Vocal tic1/difficulty waking up1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Rodríguez et al, 2019 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Salehi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15 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+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+Zinc sulfate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Methylphenidate (MPH)+Placebo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bookmarkStart w:id="0" w:name="_GoBack"/>
            <w:bookmarkEnd w:id="0"/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179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Widenhorn-Müller et al, 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2014 </w:t>
            </w:r>
          </w:p>
        </w:tc>
        <w:tc>
          <w:tcPr>
            <w:tcW w:w="3515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omega-3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Placebo</w:t>
            </w:r>
          </w:p>
        </w:tc>
        <w:tc>
          <w:tcPr>
            <w:tcW w:w="982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8019" w:type="dxa"/>
          </w:tcPr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</w:p>
          <w:p>
            <w:pPr>
              <w:spacing w:after="0" w:line="2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  <w:t>Not reported</w:t>
            </w:r>
          </w:p>
          <w:p>
            <w:pPr>
              <w:spacing w:after="0" w:line="260" w:lineRule="auto"/>
              <w:rPr>
                <w:rFonts w:ascii="Times New Roman" w:hAnsi="Times New Roman" w:eastAsia="宋体"/>
                <w:sz w:val="21"/>
                <w:szCs w:val="21"/>
                <w:lang w:val="en-US" w:eastAsia="zh-CN"/>
              </w:rPr>
            </w:pPr>
          </w:p>
        </w:tc>
      </w:tr>
    </w:tbl>
    <w:p>
      <w:pPr>
        <w:adjustRightInd w:val="0"/>
        <w:snapToGrid w:val="0"/>
        <w:spacing w:after="0" w:line="20" w:lineRule="atLeast"/>
        <w:rPr>
          <w:rFonts w:ascii="Times New Roman" w:hAnsi="Times New Roman"/>
        </w:rPr>
      </w:pPr>
    </w:p>
    <w:sectPr>
      <w:pgSz w:w="16838" w:h="11906" w:orient="landscape"/>
      <w:pgMar w:top="1701" w:right="1417" w:bottom="1701" w:left="1417" w:header="708" w:footer="708" w:gutter="0"/>
      <w:cols w:space="708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9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708"/>
  <w:hyphenationZone w:val="425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VlMTRhM2E5MGE1MjZhMzkyYzEzNTllNWVlYjZlOTQifQ=="/>
  </w:docVars>
  <w:rsids>
    <w:rsidRoot w:val="00F53427"/>
    <w:rsid w:val="000643AF"/>
    <w:rsid w:val="00096BE7"/>
    <w:rsid w:val="001407C2"/>
    <w:rsid w:val="00163B95"/>
    <w:rsid w:val="002B43BA"/>
    <w:rsid w:val="00382D6E"/>
    <w:rsid w:val="003C5A97"/>
    <w:rsid w:val="005F7F0F"/>
    <w:rsid w:val="00675001"/>
    <w:rsid w:val="0072485C"/>
    <w:rsid w:val="009649AC"/>
    <w:rsid w:val="00A578D3"/>
    <w:rsid w:val="00C12E6F"/>
    <w:rsid w:val="00D74505"/>
    <w:rsid w:val="00DD6D3E"/>
    <w:rsid w:val="00E052D2"/>
    <w:rsid w:val="00EF4016"/>
    <w:rsid w:val="00F53427"/>
    <w:rsid w:val="023317A5"/>
    <w:rsid w:val="0EFB561B"/>
    <w:rsid w:val="109F035E"/>
    <w:rsid w:val="168F546D"/>
    <w:rsid w:val="23C73E12"/>
    <w:rsid w:val="292B3B1A"/>
    <w:rsid w:val="3A692B2F"/>
    <w:rsid w:val="3ADD6B3B"/>
    <w:rsid w:val="3BFD4D2A"/>
    <w:rsid w:val="3DD5A60E"/>
    <w:rsid w:val="3E4C399C"/>
    <w:rsid w:val="5CE3C0D6"/>
    <w:rsid w:val="6DBD5B6B"/>
    <w:rsid w:val="6EAF90F6"/>
    <w:rsid w:val="6FBCD60A"/>
    <w:rsid w:val="7BB141A3"/>
    <w:rsid w:val="7E3E8A79"/>
    <w:rsid w:val="7F9FD3F5"/>
    <w:rsid w:val="7FEDF436"/>
    <w:rsid w:val="7FF30F37"/>
    <w:rsid w:val="977FA0D3"/>
    <w:rsid w:val="A9FF780D"/>
    <w:rsid w:val="B373EED0"/>
    <w:rsid w:val="BFD9680B"/>
    <w:rsid w:val="BFDFD084"/>
    <w:rsid w:val="DFB764BD"/>
    <w:rsid w:val="DFBF7197"/>
    <w:rsid w:val="DFD51FE3"/>
    <w:rsid w:val="E6DB6EDD"/>
    <w:rsid w:val="EA3FF440"/>
    <w:rsid w:val="EDF33827"/>
    <w:rsid w:val="EE7B12FA"/>
    <w:rsid w:val="EEDF8518"/>
    <w:rsid w:val="EEFFF005"/>
    <w:rsid w:val="EFF72646"/>
    <w:rsid w:val="EFF7CC1D"/>
    <w:rsid w:val="F1F78C99"/>
    <w:rsid w:val="FA370AC4"/>
    <w:rsid w:val="FD9FC451"/>
    <w:rsid w:val="FF9EF7F8"/>
    <w:rsid w:val="FFBF7FFA"/>
    <w:rsid w:val="FFCADAEF"/>
    <w:rsid w:val="FFD69EAA"/>
    <w:rsid w:val="FFFBB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sz w:val="22"/>
      <w:szCs w:val="22"/>
      <w:lang w:val="es-E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link w:val="19"/>
    <w:qFormat/>
    <w:uiPriority w:val="2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6"/>
    <w:semiHidden/>
    <w:qFormat/>
    <w:uiPriority w:val="99"/>
    <w:pPr>
      <w:spacing w:after="200" w:line="240" w:lineRule="auto"/>
    </w:pPr>
    <w:rPr>
      <w:sz w:val="20"/>
      <w:szCs w:val="20"/>
      <w:lang w:val="en-CA"/>
    </w:rPr>
  </w:style>
  <w:style w:type="paragraph" w:styleId="6">
    <w:name w:val="Balloon Text"/>
    <w:basedOn w:val="1"/>
    <w:link w:val="27"/>
    <w:semiHidden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footer"/>
    <w:basedOn w:val="1"/>
    <w:link w:val="23"/>
    <w:unhideWhenUsed/>
    <w:qFormat/>
    <w:uiPriority w:val="99"/>
    <w:pPr>
      <w:tabs>
        <w:tab w:val="center" w:pos="4252"/>
        <w:tab w:val="right" w:pos="8504"/>
      </w:tabs>
      <w:spacing w:after="0" w:line="240" w:lineRule="auto"/>
    </w:pPr>
  </w:style>
  <w:style w:type="paragraph" w:styleId="8">
    <w:name w:val="header"/>
    <w:basedOn w:val="1"/>
    <w:link w:val="22"/>
    <w:unhideWhenUsed/>
    <w:qFormat/>
    <w:uiPriority w:val="99"/>
    <w:pPr>
      <w:tabs>
        <w:tab w:val="center" w:pos="4252"/>
        <w:tab w:val="right" w:pos="8504"/>
      </w:tabs>
      <w:spacing w:after="0" w:line="240" w:lineRule="auto"/>
    </w:pPr>
  </w:style>
  <w:style w:type="paragraph" w:styleId="9">
    <w:name w:val="HTML Preformatted"/>
    <w:basedOn w:val="1"/>
    <w:link w:val="24"/>
    <w:semiHidden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eastAsia="es-ES"/>
    </w:rPr>
  </w:style>
  <w:style w:type="paragraph" w:styleId="10">
    <w:name w:val="Normal (Web)"/>
    <w:basedOn w:val="1"/>
    <w:semiHidden/>
    <w:qFormat/>
    <w:uiPriority w:val="99"/>
    <w:pPr>
      <w:spacing w:after="0" w:line="240" w:lineRule="auto"/>
    </w:pPr>
    <w:rPr>
      <w:rFonts w:ascii="Times New Roman" w:hAnsi="Times New Roman" w:eastAsia="Times New Roman"/>
      <w:sz w:val="24"/>
      <w:szCs w:val="24"/>
      <w:lang w:eastAsia="es-ES"/>
    </w:rPr>
  </w:style>
  <w:style w:type="paragraph" w:styleId="11">
    <w:name w:val="Title"/>
    <w:basedOn w:val="1"/>
    <w:next w:val="1"/>
    <w:link w:val="3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3">
    <w:name w:val="Table Grid"/>
    <w:basedOn w:val="12"/>
    <w:qFormat/>
    <w:uiPriority w:val="99"/>
    <w:rPr>
      <w:rFonts w:ascii="Calibri" w:hAnsi="Calibri" w:eastAsia="Calibri"/>
      <w:lang w:eastAsia="es-E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Emphasis"/>
    <w:basedOn w:val="14"/>
    <w:qFormat/>
    <w:uiPriority w:val="20"/>
    <w:rPr>
      <w:b/>
      <w:bCs/>
    </w:rPr>
  </w:style>
  <w:style w:type="character" w:styleId="16">
    <w:name w:val="Hyperlink"/>
    <w:basedOn w:val="14"/>
    <w:qFormat/>
    <w:uiPriority w:val="99"/>
    <w:rPr>
      <w:rFonts w:cs="Times New Roman"/>
      <w:color w:val="0563C1"/>
      <w:u w:val="single"/>
    </w:rPr>
  </w:style>
  <w:style w:type="character" w:styleId="17">
    <w:name w:val="annotation reference"/>
    <w:basedOn w:val="14"/>
    <w:semiHidden/>
    <w:qFormat/>
    <w:uiPriority w:val="99"/>
    <w:rPr>
      <w:rFonts w:cs="Times New Roman"/>
      <w:sz w:val="16"/>
      <w:szCs w:val="16"/>
    </w:rPr>
  </w:style>
  <w:style w:type="character" w:customStyle="1" w:styleId="18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19">
    <w:name w:val="标题 2 字符"/>
    <w:basedOn w:val="14"/>
    <w:link w:val="3"/>
    <w:qFormat/>
    <w:uiPriority w:val="2"/>
    <w:rPr>
      <w:rFonts w:ascii="Calibri" w:hAnsi="Calibri" w:eastAsia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20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paragraph" w:styleId="21">
    <w:name w:val="List Paragraph"/>
    <w:basedOn w:val="1"/>
    <w:qFormat/>
    <w:uiPriority w:val="34"/>
    <w:pPr>
      <w:ind w:left="720"/>
      <w:contextualSpacing/>
    </w:pPr>
  </w:style>
  <w:style w:type="character" w:customStyle="1" w:styleId="22">
    <w:name w:val="页眉 字符"/>
    <w:basedOn w:val="14"/>
    <w:link w:val="8"/>
    <w:qFormat/>
    <w:uiPriority w:val="99"/>
    <w:rPr>
      <w:rFonts w:ascii="Calibri" w:hAnsi="Calibri" w:eastAsia="Calibri" w:cs="Times New Roman"/>
    </w:rPr>
  </w:style>
  <w:style w:type="character" w:customStyle="1" w:styleId="23">
    <w:name w:val="页脚 字符"/>
    <w:basedOn w:val="14"/>
    <w:link w:val="7"/>
    <w:qFormat/>
    <w:uiPriority w:val="99"/>
    <w:rPr>
      <w:rFonts w:ascii="Calibri" w:hAnsi="Calibri" w:eastAsia="Calibri" w:cs="Times New Roman"/>
    </w:rPr>
  </w:style>
  <w:style w:type="character" w:customStyle="1" w:styleId="24">
    <w:name w:val="HTML 预设格式 字符"/>
    <w:basedOn w:val="14"/>
    <w:link w:val="9"/>
    <w:semiHidden/>
    <w:qFormat/>
    <w:uiPriority w:val="99"/>
    <w:rPr>
      <w:rFonts w:ascii="Courier New" w:hAnsi="Courier New" w:eastAsia="Times New Roman" w:cs="Courier New"/>
      <w:sz w:val="20"/>
      <w:szCs w:val="20"/>
      <w:lang w:eastAsia="es-ES"/>
    </w:rPr>
  </w:style>
  <w:style w:type="character" w:customStyle="1" w:styleId="25">
    <w:name w:val="HTML con formato previo Car1"/>
    <w:basedOn w:val="14"/>
    <w:semiHidden/>
    <w:qFormat/>
    <w:uiPriority w:val="99"/>
    <w:rPr>
      <w:rFonts w:ascii="Consolas" w:hAnsi="Consolas" w:eastAsia="Calibri" w:cs="Consolas"/>
      <w:sz w:val="20"/>
      <w:szCs w:val="20"/>
    </w:rPr>
  </w:style>
  <w:style w:type="character" w:customStyle="1" w:styleId="26">
    <w:name w:val="批注文字 字符"/>
    <w:basedOn w:val="14"/>
    <w:link w:val="5"/>
    <w:semiHidden/>
    <w:qFormat/>
    <w:uiPriority w:val="99"/>
    <w:rPr>
      <w:rFonts w:ascii="Calibri" w:hAnsi="Calibri" w:eastAsia="Calibri" w:cs="Times New Roman"/>
      <w:sz w:val="20"/>
      <w:szCs w:val="20"/>
      <w:lang w:val="en-CA"/>
    </w:rPr>
  </w:style>
  <w:style w:type="character" w:customStyle="1" w:styleId="27">
    <w:name w:val="批注框文本 字符"/>
    <w:basedOn w:val="14"/>
    <w:link w:val="6"/>
    <w:semiHidden/>
    <w:qFormat/>
    <w:uiPriority w:val="99"/>
    <w:rPr>
      <w:rFonts w:ascii="Segoe UI" w:hAnsi="Segoe UI" w:eastAsia="Calibri" w:cs="Segoe UI"/>
      <w:sz w:val="18"/>
      <w:szCs w:val="18"/>
    </w:rPr>
  </w:style>
  <w:style w:type="character" w:customStyle="1" w:styleId="28">
    <w:name w:val="Texto de globo Car1"/>
    <w:basedOn w:val="14"/>
    <w:semiHidden/>
    <w:qFormat/>
    <w:uiPriority w:val="99"/>
    <w:rPr>
      <w:rFonts w:ascii="Segoe UI" w:hAnsi="Segoe UI" w:eastAsia="Calibri" w:cs="Segoe UI"/>
      <w:sz w:val="18"/>
      <w:szCs w:val="18"/>
    </w:rPr>
  </w:style>
  <w:style w:type="character" w:customStyle="1" w:styleId="29">
    <w:name w:val="hps"/>
    <w:basedOn w:val="14"/>
    <w:qFormat/>
    <w:uiPriority w:val="0"/>
  </w:style>
  <w:style w:type="character" w:customStyle="1" w:styleId="30">
    <w:name w:val="st"/>
    <w:basedOn w:val="14"/>
    <w:qFormat/>
    <w:uiPriority w:val="0"/>
  </w:style>
  <w:style w:type="character" w:customStyle="1" w:styleId="31">
    <w:name w:val="short_text"/>
    <w:basedOn w:val="14"/>
    <w:qFormat/>
    <w:uiPriority w:val="0"/>
  </w:style>
  <w:style w:type="paragraph" w:customStyle="1" w:styleId="32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  <w:style w:type="paragraph" w:customStyle="1" w:styleId="33">
    <w:name w:val="Supplementary Material"/>
    <w:basedOn w:val="11"/>
    <w:next w:val="11"/>
    <w:qFormat/>
    <w:uiPriority w:val="0"/>
    <w:pPr>
      <w:suppressLineNumbers/>
      <w:spacing w:after="120" w:line="240" w:lineRule="auto"/>
      <w:outlineLvl w:val="9"/>
    </w:pPr>
    <w:rPr>
      <w:rFonts w:ascii="Times New Roman" w:hAnsi="Times New Roman" w:cs="Times New Roman" w:eastAsiaTheme="minorEastAsia"/>
      <w:bCs w:val="0"/>
      <w:i/>
      <w:lang w:val="en-US"/>
    </w:rPr>
  </w:style>
  <w:style w:type="character" w:customStyle="1" w:styleId="34">
    <w:name w:val="标题 字符"/>
    <w:basedOn w:val="14"/>
    <w:link w:val="11"/>
    <w:qFormat/>
    <w:uiPriority w:val="10"/>
    <w:rPr>
      <w:rFonts w:asciiTheme="majorHAnsi" w:hAnsiTheme="majorHAnsi" w:eastAsiaTheme="majorEastAsia" w:cstheme="majorBidi"/>
      <w:b/>
      <w:bCs/>
      <w:sz w:val="32"/>
      <w:szCs w:val="32"/>
      <w:lang w:val="es-ES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433</Words>
  <Characters>8171</Characters>
  <Lines>68</Lines>
  <Paragraphs>19</Paragraphs>
  <TotalTime>25</TotalTime>
  <ScaleCrop>false</ScaleCrop>
  <LinksUpToDate>false</LinksUpToDate>
  <CharactersWithSpaces>9585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10:47:00Z</dcterms:created>
  <dc:creator>Ferrán Catalá-López</dc:creator>
  <cp:lastModifiedBy>周珮可</cp:lastModifiedBy>
  <dcterms:modified xsi:type="dcterms:W3CDTF">2023-10-23T15:51:4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63F397662F28C30527CA16641CF62CBF_42</vt:lpwstr>
  </property>
</Properties>
</file>